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3F019" w14:textId="26EA3BC9" w:rsidR="001D0B93" w:rsidRDefault="001D0B93">
      <w:pPr>
        <w:rPr>
          <w:rFonts w:ascii="Garamond" w:hAnsi="Garamond"/>
        </w:rPr>
      </w:pPr>
      <w:r w:rsidRPr="001D0B93">
        <w:rPr>
          <w:rFonts w:ascii="Garamond" w:hAnsi="Garamond" w:cs="Times New Roman"/>
        </w:rPr>
        <w:t xml:space="preserve">Supplemental Table </w:t>
      </w:r>
      <w:r w:rsidR="007D195D">
        <w:rPr>
          <w:rFonts w:ascii="Garamond" w:hAnsi="Garamond" w:cs="Times New Roman"/>
        </w:rPr>
        <w:t>1</w:t>
      </w:r>
      <w:bookmarkStart w:id="0" w:name="_GoBack"/>
      <w:bookmarkEnd w:id="0"/>
      <w:r w:rsidRPr="001D0B93">
        <w:rPr>
          <w:rFonts w:ascii="Garamond" w:hAnsi="Garamond" w:cs="Times New Roman"/>
        </w:rPr>
        <w:t>. Number of Accounts at Each Administrative Level</w:t>
      </w:r>
      <w:r w:rsidRPr="001D0B93">
        <w:rPr>
          <w:rFonts w:ascii="Garamond" w:hAnsi="Garamond"/>
        </w:rPr>
        <w:t xml:space="preserve"> </w:t>
      </w:r>
    </w:p>
    <w:p w14:paraId="0C6B7A3C" w14:textId="705EDEA6" w:rsidR="0082627C" w:rsidRPr="001D0B93" w:rsidRDefault="0082627C">
      <w:pPr>
        <w:rPr>
          <w:rFonts w:ascii="Garamond" w:hAnsi="Garamond"/>
        </w:rPr>
      </w:pPr>
    </w:p>
    <w:tbl>
      <w:tblPr>
        <w:tblStyle w:val="PlainTable4"/>
        <w:tblW w:w="8303" w:type="dxa"/>
        <w:tblLook w:val="04A0" w:firstRow="1" w:lastRow="0" w:firstColumn="1" w:lastColumn="0" w:noHBand="0" w:noVBand="1"/>
      </w:tblPr>
      <w:tblGrid>
        <w:gridCol w:w="1854"/>
        <w:gridCol w:w="1047"/>
        <w:gridCol w:w="1007"/>
        <w:gridCol w:w="1253"/>
        <w:gridCol w:w="1557"/>
        <w:gridCol w:w="1585"/>
      </w:tblGrid>
      <w:tr w:rsidR="00746A13" w:rsidRPr="009C28E3" w14:paraId="0041F738" w14:textId="77777777" w:rsidTr="00F82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single" w:sz="12" w:space="0" w:color="auto"/>
              <w:bottom w:val="single" w:sz="8" w:space="0" w:color="auto"/>
            </w:tcBorders>
          </w:tcPr>
          <w:p w14:paraId="20D177E9" w14:textId="77777777" w:rsidR="00746A13" w:rsidRPr="009C28E3" w:rsidRDefault="00746A13" w:rsidP="002A0601">
            <w:pPr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Administration Level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8" w:space="0" w:color="auto"/>
            </w:tcBorders>
          </w:tcPr>
          <w:p w14:paraId="1EF1E988" w14:textId="77777777" w:rsidR="00746A13" w:rsidRPr="009C28E3" w:rsidRDefault="00746A13" w:rsidP="002A06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Local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8" w:space="0" w:color="auto"/>
            </w:tcBorders>
          </w:tcPr>
          <w:p w14:paraId="4198CF9D" w14:textId="77777777" w:rsidR="00746A13" w:rsidRPr="009C28E3" w:rsidRDefault="00746A13" w:rsidP="002A06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State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8" w:space="0" w:color="auto"/>
            </w:tcBorders>
          </w:tcPr>
          <w:p w14:paraId="1E617F45" w14:textId="77777777" w:rsidR="00746A13" w:rsidRPr="009C28E3" w:rsidRDefault="00746A13" w:rsidP="002A06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Federal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8" w:space="0" w:color="auto"/>
            </w:tcBorders>
          </w:tcPr>
          <w:p w14:paraId="1D5C4D9D" w14:textId="77777777" w:rsidR="00746A13" w:rsidRPr="009C28E3" w:rsidRDefault="00746A13" w:rsidP="002A06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US Governmental Officials (Mayors and Governors)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8" w:space="0" w:color="auto"/>
            </w:tcBorders>
          </w:tcPr>
          <w:p w14:paraId="791A47D0" w14:textId="77777777" w:rsidR="00746A13" w:rsidRPr="009C28E3" w:rsidRDefault="00746A13" w:rsidP="002A06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International</w:t>
            </w:r>
          </w:p>
        </w:tc>
      </w:tr>
      <w:tr w:rsidR="00746A13" w:rsidRPr="009C28E3" w14:paraId="13210FF5" w14:textId="77777777" w:rsidTr="00F82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tcBorders>
              <w:top w:val="single" w:sz="8" w:space="0" w:color="auto"/>
            </w:tcBorders>
          </w:tcPr>
          <w:p w14:paraId="7DB5CE2C" w14:textId="77777777" w:rsidR="00746A13" w:rsidRPr="009C28E3" w:rsidRDefault="00746A13" w:rsidP="002A0601">
            <w:pPr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Number of Accounts</w:t>
            </w:r>
          </w:p>
        </w:tc>
        <w:tc>
          <w:tcPr>
            <w:tcW w:w="1047" w:type="dxa"/>
            <w:tcBorders>
              <w:top w:val="single" w:sz="8" w:space="0" w:color="auto"/>
            </w:tcBorders>
          </w:tcPr>
          <w:p w14:paraId="42B35BFB" w14:textId="77777777" w:rsidR="00746A13" w:rsidRPr="009C28E3" w:rsidRDefault="00746A13" w:rsidP="002A0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440</w:t>
            </w:r>
          </w:p>
        </w:tc>
        <w:tc>
          <w:tcPr>
            <w:tcW w:w="1007" w:type="dxa"/>
            <w:tcBorders>
              <w:top w:val="single" w:sz="8" w:space="0" w:color="auto"/>
            </w:tcBorders>
          </w:tcPr>
          <w:p w14:paraId="75DC86EB" w14:textId="77777777" w:rsidR="00746A13" w:rsidRPr="009C28E3" w:rsidRDefault="00746A13" w:rsidP="002A0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51</w:t>
            </w:r>
          </w:p>
        </w:tc>
        <w:tc>
          <w:tcPr>
            <w:tcW w:w="1253" w:type="dxa"/>
            <w:tcBorders>
              <w:top w:val="single" w:sz="8" w:space="0" w:color="auto"/>
            </w:tcBorders>
          </w:tcPr>
          <w:p w14:paraId="2830E44D" w14:textId="77777777" w:rsidR="00746A13" w:rsidRPr="009C28E3" w:rsidRDefault="00746A13" w:rsidP="002A0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58</w:t>
            </w:r>
          </w:p>
        </w:tc>
        <w:tc>
          <w:tcPr>
            <w:tcW w:w="1557" w:type="dxa"/>
            <w:tcBorders>
              <w:top w:val="single" w:sz="8" w:space="0" w:color="auto"/>
            </w:tcBorders>
          </w:tcPr>
          <w:p w14:paraId="76B32C6B" w14:textId="77777777" w:rsidR="00746A13" w:rsidRPr="009C28E3" w:rsidRDefault="00746A13" w:rsidP="002A0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50</w:t>
            </w:r>
          </w:p>
        </w:tc>
        <w:tc>
          <w:tcPr>
            <w:tcW w:w="1585" w:type="dxa"/>
            <w:tcBorders>
              <w:top w:val="single" w:sz="8" w:space="0" w:color="auto"/>
            </w:tcBorders>
          </w:tcPr>
          <w:p w14:paraId="52BC0BE4" w14:textId="77777777" w:rsidR="00746A13" w:rsidRPr="009C28E3" w:rsidRDefault="00746A13" w:rsidP="002A06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</w:t>
            </w:r>
          </w:p>
        </w:tc>
      </w:tr>
    </w:tbl>
    <w:p w14:paraId="71E71307" w14:textId="308ADF74" w:rsidR="00180AA4" w:rsidRPr="009C28E3" w:rsidRDefault="00180AA4">
      <w:pPr>
        <w:rPr>
          <w:rFonts w:ascii="Garamond" w:hAnsi="Garamond" w:cs="Times New Roman"/>
          <w:sz w:val="20"/>
          <w:szCs w:val="20"/>
        </w:rPr>
      </w:pPr>
    </w:p>
    <w:sectPr w:rsidR="00180AA4" w:rsidRPr="009C28E3" w:rsidSect="002723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75814" w14:textId="77777777" w:rsidR="0020479B" w:rsidRDefault="0020479B" w:rsidP="00DF77CB">
      <w:r>
        <w:separator/>
      </w:r>
    </w:p>
  </w:endnote>
  <w:endnote w:type="continuationSeparator" w:id="0">
    <w:p w14:paraId="640F0056" w14:textId="77777777" w:rsidR="0020479B" w:rsidRDefault="0020479B" w:rsidP="00DF7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297638" w14:textId="77777777" w:rsidR="0020479B" w:rsidRDefault="0020479B" w:rsidP="00DF77CB">
      <w:r>
        <w:separator/>
      </w:r>
    </w:p>
  </w:footnote>
  <w:footnote w:type="continuationSeparator" w:id="0">
    <w:p w14:paraId="77324E2D" w14:textId="77777777" w:rsidR="0020479B" w:rsidRDefault="0020479B" w:rsidP="00DF7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xMzMwNTQwMTazNDNT0lEKTi0uzszPAykwrAUA1xClLSwAAAA="/>
  </w:docVars>
  <w:rsids>
    <w:rsidRoot w:val="009B4FAC"/>
    <w:rsid w:val="00003F8C"/>
    <w:rsid w:val="00022BE2"/>
    <w:rsid w:val="00053307"/>
    <w:rsid w:val="000641F7"/>
    <w:rsid w:val="00067D21"/>
    <w:rsid w:val="00091CAA"/>
    <w:rsid w:val="000D711E"/>
    <w:rsid w:val="00180AA4"/>
    <w:rsid w:val="001A31BA"/>
    <w:rsid w:val="001B4990"/>
    <w:rsid w:val="001D0B93"/>
    <w:rsid w:val="001D783D"/>
    <w:rsid w:val="001F04B7"/>
    <w:rsid w:val="001F648F"/>
    <w:rsid w:val="0020479B"/>
    <w:rsid w:val="00245562"/>
    <w:rsid w:val="002723AC"/>
    <w:rsid w:val="002A25C5"/>
    <w:rsid w:val="002F1157"/>
    <w:rsid w:val="002F537F"/>
    <w:rsid w:val="00314FEA"/>
    <w:rsid w:val="0033455B"/>
    <w:rsid w:val="003657DD"/>
    <w:rsid w:val="00367326"/>
    <w:rsid w:val="00383C64"/>
    <w:rsid w:val="003B103A"/>
    <w:rsid w:val="003B11C2"/>
    <w:rsid w:val="003B4936"/>
    <w:rsid w:val="00446056"/>
    <w:rsid w:val="004747B7"/>
    <w:rsid w:val="0048044F"/>
    <w:rsid w:val="004A0E17"/>
    <w:rsid w:val="004A4A61"/>
    <w:rsid w:val="00546C79"/>
    <w:rsid w:val="00550882"/>
    <w:rsid w:val="005510D1"/>
    <w:rsid w:val="00563DB5"/>
    <w:rsid w:val="005716E7"/>
    <w:rsid w:val="00577ADE"/>
    <w:rsid w:val="00583854"/>
    <w:rsid w:val="0059778A"/>
    <w:rsid w:val="005B1ED9"/>
    <w:rsid w:val="005B400D"/>
    <w:rsid w:val="00604F69"/>
    <w:rsid w:val="0060594D"/>
    <w:rsid w:val="006916FC"/>
    <w:rsid w:val="006A74B6"/>
    <w:rsid w:val="006D1C9C"/>
    <w:rsid w:val="006D6B9A"/>
    <w:rsid w:val="006E02E5"/>
    <w:rsid w:val="006F7ACF"/>
    <w:rsid w:val="00724136"/>
    <w:rsid w:val="00746A13"/>
    <w:rsid w:val="00750976"/>
    <w:rsid w:val="00756763"/>
    <w:rsid w:val="007631F1"/>
    <w:rsid w:val="007673DB"/>
    <w:rsid w:val="00784821"/>
    <w:rsid w:val="007D195D"/>
    <w:rsid w:val="0081245F"/>
    <w:rsid w:val="0082627C"/>
    <w:rsid w:val="00891E2E"/>
    <w:rsid w:val="008934DF"/>
    <w:rsid w:val="008A42F1"/>
    <w:rsid w:val="008E41A5"/>
    <w:rsid w:val="008E5673"/>
    <w:rsid w:val="00907E31"/>
    <w:rsid w:val="00923FA7"/>
    <w:rsid w:val="009267F1"/>
    <w:rsid w:val="00976B19"/>
    <w:rsid w:val="0098783C"/>
    <w:rsid w:val="009B4FAC"/>
    <w:rsid w:val="009B6227"/>
    <w:rsid w:val="009B6E98"/>
    <w:rsid w:val="009C28E3"/>
    <w:rsid w:val="00A67BE1"/>
    <w:rsid w:val="00AC3117"/>
    <w:rsid w:val="00AF3BD5"/>
    <w:rsid w:val="00B11E25"/>
    <w:rsid w:val="00B41FF9"/>
    <w:rsid w:val="00B47D83"/>
    <w:rsid w:val="00B55EE5"/>
    <w:rsid w:val="00B63D08"/>
    <w:rsid w:val="00B8334F"/>
    <w:rsid w:val="00BF11FF"/>
    <w:rsid w:val="00C00DAC"/>
    <w:rsid w:val="00C569F8"/>
    <w:rsid w:val="00C72464"/>
    <w:rsid w:val="00C747BB"/>
    <w:rsid w:val="00C84F3E"/>
    <w:rsid w:val="00C965C4"/>
    <w:rsid w:val="00CA7D6A"/>
    <w:rsid w:val="00CB3E1C"/>
    <w:rsid w:val="00CD1F84"/>
    <w:rsid w:val="00CD264D"/>
    <w:rsid w:val="00CD49A4"/>
    <w:rsid w:val="00CF4627"/>
    <w:rsid w:val="00CF69ED"/>
    <w:rsid w:val="00D044DB"/>
    <w:rsid w:val="00D04DEE"/>
    <w:rsid w:val="00D168ED"/>
    <w:rsid w:val="00D24F0C"/>
    <w:rsid w:val="00D71A0A"/>
    <w:rsid w:val="00D75352"/>
    <w:rsid w:val="00D92E14"/>
    <w:rsid w:val="00DB4990"/>
    <w:rsid w:val="00DD5D46"/>
    <w:rsid w:val="00DF77CB"/>
    <w:rsid w:val="00E1017F"/>
    <w:rsid w:val="00E221C3"/>
    <w:rsid w:val="00E23B78"/>
    <w:rsid w:val="00E45238"/>
    <w:rsid w:val="00E56B99"/>
    <w:rsid w:val="00E624F2"/>
    <w:rsid w:val="00F34515"/>
    <w:rsid w:val="00F82FE2"/>
    <w:rsid w:val="00FA0CB2"/>
    <w:rsid w:val="00FA7990"/>
    <w:rsid w:val="00FD72C1"/>
    <w:rsid w:val="00FE3D5A"/>
    <w:rsid w:val="00FE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4EB927"/>
  <w14:defaultImageDpi w14:val="330"/>
  <w15:docId w15:val="{F23B45F4-2AB8-47BD-BB23-C19AD477E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3E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E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E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E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E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E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E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49A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46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4627"/>
    <w:rPr>
      <w:rFonts w:ascii="Courier New" w:eastAsia="Times New Roman" w:hAnsi="Courier New" w:cs="Courier New"/>
      <w:sz w:val="20"/>
      <w:szCs w:val="20"/>
    </w:rPr>
  </w:style>
  <w:style w:type="character" w:customStyle="1" w:styleId="ggboefpdpvb">
    <w:name w:val="ggboefpdpvb"/>
    <w:basedOn w:val="DefaultParagraphFont"/>
    <w:rsid w:val="00CF4627"/>
  </w:style>
  <w:style w:type="paragraph" w:styleId="Header">
    <w:name w:val="header"/>
    <w:basedOn w:val="Normal"/>
    <w:link w:val="HeaderChar"/>
    <w:uiPriority w:val="99"/>
    <w:unhideWhenUsed/>
    <w:rsid w:val="00DF77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7CB"/>
  </w:style>
  <w:style w:type="paragraph" w:styleId="Footer">
    <w:name w:val="footer"/>
    <w:basedOn w:val="Normal"/>
    <w:link w:val="FooterChar"/>
    <w:uiPriority w:val="99"/>
    <w:unhideWhenUsed/>
    <w:rsid w:val="00DF77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7CB"/>
  </w:style>
  <w:style w:type="table" w:styleId="PlainTable5">
    <w:name w:val="Plain Table 5"/>
    <w:basedOn w:val="TableNormal"/>
    <w:uiPriority w:val="99"/>
    <w:rsid w:val="0078482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99"/>
    <w:rsid w:val="00AC31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5977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5977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99"/>
    <w:rsid w:val="0059778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4E81C-C72C-4129-B702-4855457A3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Sutton</dc:creator>
  <cp:keywords/>
  <dc:description/>
  <cp:lastModifiedBy>Kathi Fox</cp:lastModifiedBy>
  <cp:revision>4</cp:revision>
  <dcterms:created xsi:type="dcterms:W3CDTF">2021-01-05T19:47:00Z</dcterms:created>
  <dcterms:modified xsi:type="dcterms:W3CDTF">2021-01-05T20:23:00Z</dcterms:modified>
</cp:coreProperties>
</file>